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703D32A">
      <w:pP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</w:pPr>
    </w:p>
    <w:p w14:paraId="0AC7329C">
      <w:pPr>
        <w:rPr>
          <w:rFonts w:hint="eastAsia" w:ascii="Times New Roman" w:hAnsi="Times New Roman" w:cs="Times New Roman" w:eastAsiaTheme="minorEastAsia"/>
          <w:b/>
          <w:bCs/>
          <w:sz w:val="21"/>
          <w:szCs w:val="21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Supplement 2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.</w:t>
      </w:r>
      <w:r>
        <w:rPr>
          <w:rFonts w:ascii="Times New Roman" w:hAnsi="Times New Roman" w:cs="Times New Roman"/>
          <w:b/>
          <w:bCs/>
          <w:sz w:val="21"/>
          <w:szCs w:val="21"/>
        </w:rPr>
        <w:t>Baseline characteristics of participant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 xml:space="preserve">by </w:t>
      </w:r>
      <w:r>
        <w:rPr>
          <w:rFonts w:ascii="Times New Roman" w:hAnsi="Times New Roman" w:cs="Times New Roman"/>
          <w:b/>
          <w:bCs/>
          <w:sz w:val="24"/>
        </w:rPr>
        <w:t>DSST</w:t>
      </w:r>
    </w:p>
    <w:tbl>
      <w:tblPr>
        <w:tblStyle w:val="10"/>
        <w:tblW w:w="9811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1"/>
        <w:gridCol w:w="2044"/>
        <w:gridCol w:w="2044"/>
        <w:gridCol w:w="1921"/>
        <w:gridCol w:w="1181"/>
      </w:tblGrid>
      <w:tr w14:paraId="6E5CB7C3">
        <w:trPr>
          <w:tblHeader/>
          <w:jc w:val="center"/>
        </w:trPr>
        <w:tc>
          <w:tcPr>
            <w:tcW w:w="262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68E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1"/>
                <w:szCs w:val="21"/>
              </w:rPr>
              <w:t>Characteristic</w:t>
            </w:r>
          </w:p>
        </w:tc>
        <w:tc>
          <w:tcPr>
            <w:tcW w:w="204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864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1"/>
                <w:szCs w:val="21"/>
              </w:rPr>
              <w:t>Overall</w:t>
            </w:r>
            <w:r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  <w:t xml:space="preserve">N = 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 xml:space="preserve"> 2,208</w:t>
            </w:r>
          </w:p>
        </w:tc>
        <w:tc>
          <w:tcPr>
            <w:tcW w:w="204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4D4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eastAsia="Arial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b/>
                <w:bCs/>
                <w:color w:val="000000"/>
                <w:sz w:val="21"/>
                <w:szCs w:val="21"/>
              </w:rPr>
              <w:t xml:space="preserve">No </w:t>
            </w:r>
            <w:r>
              <w:rPr>
                <w:rFonts w:ascii="Times New Roman" w:hAnsi="Times New Roman" w:eastAsia="Arial" w:cs="Times New Roman"/>
                <w:b/>
                <w:color w:val="000000"/>
                <w:sz w:val="21"/>
                <w:szCs w:val="21"/>
              </w:rPr>
              <w:t>Cognitive impairment</w:t>
            </w:r>
          </w:p>
          <w:p w14:paraId="0D98A2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  <w:t xml:space="preserve">N = 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,713</w:t>
            </w:r>
          </w:p>
        </w:tc>
        <w:tc>
          <w:tcPr>
            <w:tcW w:w="192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69B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1"/>
                <w:szCs w:val="21"/>
              </w:rPr>
              <w:t>Cognitive impairment</w:t>
            </w:r>
            <w:r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  <w:br w:type="textWrapping"/>
            </w:r>
            <w:r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  <w:t>N =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 xml:space="preserve">  495</w:t>
            </w:r>
          </w:p>
        </w:tc>
        <w:tc>
          <w:tcPr>
            <w:tcW w:w="118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267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1"/>
                <w:szCs w:val="21"/>
              </w:rPr>
              <w:t>p</w:t>
            </w:r>
          </w:p>
        </w:tc>
      </w:tr>
      <w:tr w14:paraId="14049E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BF1C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ge(year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18B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69.23 ± 6.71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B412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68.64 ± 6.58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E63D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71.26 ± 6.7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6B0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6835E3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04F1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Sex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n(%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0A36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86D6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E6C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7CA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15B3CE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B73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031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,084 (49.09%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3C6E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880 (51.37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C6F7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04 (41.21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8890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72BD2E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8645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93D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,124 (50.91%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6728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833 (48.63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ECDA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91 (58.79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EE90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4560A5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9FF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ace/ethnicity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n(%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EF3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743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A6C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ED2F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035026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E6E7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  <w:t>Mexican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9512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87 (8.47%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E4B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19 (6.95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7A5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68 (13.74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F2C1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</w:p>
        </w:tc>
      </w:tr>
      <w:tr w14:paraId="5741AA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EB0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  <w:t>Other Hispanic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215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17 (9.83%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FC04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26 (7.36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CB33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91 (18.38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762B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</w:p>
        </w:tc>
      </w:tr>
      <w:tr w14:paraId="0B4A63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ABF6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  <w:t>Non-Hispanic White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13E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,127 (51.04%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E6A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974 (56.86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C7C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53 (30.91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0CD2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</w:p>
        </w:tc>
      </w:tr>
      <w:tr w14:paraId="65995F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01A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  <w:t>Non-Hispanic Black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BF10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90 (22.19%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A031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25 (18.97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FF5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65 (33.33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6245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</w:p>
        </w:tc>
      </w:tr>
      <w:tr w14:paraId="5BEBFD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5A1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  <w:t>Other Race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A2C5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87 (8.47%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81F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69 (9.87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F099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8 (3.64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F670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</w:p>
        </w:tc>
      </w:tr>
      <w:tr w14:paraId="504CBA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ED3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ducation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n(%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1CC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5EF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4A9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0EF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1E7E14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030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  <w:t>Less Than 9th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069E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21 (10.01%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BB97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52 (3.04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9923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69 (34.14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2BD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</w:p>
        </w:tc>
      </w:tr>
      <w:tr w14:paraId="0A4167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B7D6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  <w:t>9-11th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B446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78 (12.59%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3DC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73 (10.10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A862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05 (21.21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E5F2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</w:p>
        </w:tc>
      </w:tr>
      <w:tr w14:paraId="4FB8DE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BE28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  <w:t>High School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0DEB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516 (23.37%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34A0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00 (23.35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8F1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16 (23.43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9A6E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</w:p>
        </w:tc>
      </w:tr>
      <w:tr w14:paraId="1F909D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6B9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  <w:t>Some College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829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653 (29.57%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C1F1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577 (33.68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E2C2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76 (15.35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A46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</w:p>
        </w:tc>
      </w:tr>
      <w:tr w14:paraId="29378E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5EA0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  <w:t>College Graduate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C2C6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540 (24.46%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F695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511 (29.83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626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9 (5.86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625A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</w:p>
        </w:tc>
      </w:tr>
      <w:tr w14:paraId="0EEAB7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CF8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amily income to poverty ratio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9C1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.67 ± 1.61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2F3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.94 ± 1.6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5047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.72 ± 1.2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BD97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761A24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603E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MI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24C3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9.19 ± 6.4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4FD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9.22 ± 6.4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1E7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9.06 ± 6.3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6878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595</w:t>
            </w:r>
          </w:p>
        </w:tc>
      </w:tr>
      <w:tr w14:paraId="324E4B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E90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moking status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n(%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E96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5B4B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6EB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A827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5841E0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6AB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637D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,929 (87.36%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3A02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,520 (88.73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34F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09 (82.63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280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</w:p>
        </w:tc>
      </w:tr>
      <w:tr w14:paraId="15C854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D9A9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5449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79 (12.64%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7B1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93 (11.27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98D4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86 (17.37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B896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</w:p>
        </w:tc>
      </w:tr>
      <w:tr w14:paraId="7C6EF4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76C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rinking status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n(%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54AF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7B2E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558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D06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37F9B3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88F9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335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54 (16.03%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923D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44 (14.24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B01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10 (22.22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3B30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</w:p>
        </w:tc>
      </w:tr>
      <w:tr w14:paraId="266BA1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A4F9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9C5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,854 (83.97%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D12E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,469 (85.76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163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85 (77.78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E378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</w:p>
        </w:tc>
      </w:tr>
      <w:tr w14:paraId="73D0E1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065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  <w:t>Diabet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DB2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940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6240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5033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15B206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09AB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041D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Style w:val="30"/>
                <w:rFonts w:ascii="Times New Roman" w:hAnsi="Times New Roman" w:cs="Times New Roman"/>
                <w:color w:val="000000"/>
                <w:sz w:val="21"/>
                <w:szCs w:val="21"/>
              </w:rPr>
              <w:t>1693 (76.68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%</w:t>
            </w:r>
            <w:r>
              <w:rPr>
                <w:rStyle w:val="30"/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E3B1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Style w:val="30"/>
                <w:rFonts w:ascii="Times New Roman" w:hAnsi="Times New Roman" w:cs="Times New Roman"/>
                <w:color w:val="000000"/>
                <w:sz w:val="21"/>
                <w:szCs w:val="21"/>
              </w:rPr>
              <w:t>1364 (79.63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%</w:t>
            </w:r>
            <w:r>
              <w:rPr>
                <w:rStyle w:val="30"/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1DD9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Style w:val="30"/>
                <w:rFonts w:ascii="Times New Roman" w:hAnsi="Times New Roman" w:cs="Times New Roman"/>
                <w:color w:val="000000"/>
                <w:sz w:val="21"/>
                <w:szCs w:val="21"/>
              </w:rPr>
              <w:t>329 (66.46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%</w:t>
            </w:r>
            <w:r>
              <w:rPr>
                <w:rStyle w:val="30"/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B78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</w:p>
        </w:tc>
      </w:tr>
      <w:tr w14:paraId="73E257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FC69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7406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Style w:val="30"/>
                <w:rFonts w:ascii="Times New Roman" w:hAnsi="Times New Roman" w:cs="Times New Roman"/>
                <w:color w:val="000000"/>
                <w:sz w:val="21"/>
                <w:szCs w:val="21"/>
              </w:rPr>
              <w:t>515 (23.32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%</w:t>
            </w:r>
            <w:r>
              <w:rPr>
                <w:rStyle w:val="30"/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1961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Style w:val="30"/>
                <w:rFonts w:ascii="Times New Roman" w:hAnsi="Times New Roman" w:cs="Times New Roman"/>
                <w:color w:val="000000"/>
                <w:sz w:val="21"/>
                <w:szCs w:val="21"/>
              </w:rPr>
              <w:t>349 (20.37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%</w:t>
            </w:r>
            <w:r>
              <w:rPr>
                <w:rStyle w:val="30"/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CA45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Style w:val="30"/>
                <w:rFonts w:ascii="Times New Roman" w:hAnsi="Times New Roman" w:cs="Times New Roman"/>
                <w:color w:val="000000"/>
                <w:sz w:val="21"/>
                <w:szCs w:val="21"/>
              </w:rPr>
              <w:t>166 (33.54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%</w:t>
            </w:r>
            <w:r>
              <w:rPr>
                <w:rStyle w:val="30"/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E395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</w:p>
        </w:tc>
      </w:tr>
      <w:tr w14:paraId="5CE6A2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E5DE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Hypertension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b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n(%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A8C4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2AA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A74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560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72FE8D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2C21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1C9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839 (38.00%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336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695 (40.57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2BD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44 (29.09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CEE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</w:p>
        </w:tc>
      </w:tr>
      <w:tr w14:paraId="27339C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484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300"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E59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,369 (62.00%)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CE00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,018 (59.43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B08F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51 (70.91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CF79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</w:p>
        </w:tc>
      </w:tr>
      <w:tr w14:paraId="7C1688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9A6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Energy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4DC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,870.76 ± 790.66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E47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,925.80 ± 783.5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9B7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,680.28 ± 786.2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831B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5A0C65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8B64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Protein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491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73.26 ± 35.91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17C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74.74 ± 33.99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889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68.15 ± 41.5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EA5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4923FE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F9BF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Carbohydrate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6091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26.06 ± 99.54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1C0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31.01 ± 99.2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E738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08.91 ± 98.8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15EC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6BC37D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58D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Total Sugar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34D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96.36 ± 59.86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2A55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98.86 ± 59.9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CA7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87.74 ± 58.8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FC9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1194F1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8D7A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Dietary fiber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49F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7.15 ± 10.35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E3EF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7.60 ± 10.3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44D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5.62 ± 10.2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DCE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759DF1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0CA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Total Fat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5D2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72.07 ± 39.51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952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74.99 ± 39.8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142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61.97 ± 36.7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CF4D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7835E9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274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Saturated fatty acids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11B6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2.72 ± 13.72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473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3.63 ± 13.85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61A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9.60 ± 12.7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0F2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1274FB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2ADB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Monounsaturated fatty acids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D71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5.77 ± 15.17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83E8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6.76 ± 15.3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E0ED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2.33 ± 14.1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3BC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2DAEC1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E11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Polyunsaturated fatty acids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ACD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7.40 ± 11.32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0C37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8.18 ± 11.6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5E97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4.70 ± 9.7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9782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21E919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9E3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Cholesterol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46E2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68.23 ± 215.2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0337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73.08 ± 213.4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5BB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51.46 ± 220.5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9838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002</w:t>
            </w:r>
          </w:p>
        </w:tc>
      </w:tr>
      <w:tr w14:paraId="0642E5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5C6B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Vitamin E as alpha-tocopherol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484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8.32 ± 6.62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93E5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8.72 ± 6.8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E68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6.91 ± 5.6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7F62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0ACBA1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007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Alpha-tocopherol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7E9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79 ± 3.92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1AC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82 ± 4.1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B9E8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66 ± 3.1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BD31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854</w:t>
            </w:r>
          </w:p>
        </w:tc>
      </w:tr>
      <w:tr w14:paraId="7FCCC7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C7C0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Retinol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264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21.62 ± 718.21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CC0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39.16 ± 776.99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67E0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60.94 ± 455.5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830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4A54DA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F06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Vitamin 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725E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657.99 ± 936.89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81A2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686.89 ± 1,008.88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4B58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557.96 ± 617.4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F7E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377CEC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AD16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Alpha-carotene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1A8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44.98 ± 1,807.94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5AF5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69.94 ± 1,981.69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36F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58.60 ± 991.8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A75E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011</w:t>
            </w:r>
          </w:p>
        </w:tc>
      </w:tr>
      <w:tr w14:paraId="0BF24C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953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Beta-carotene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BD7B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,568.05 ± 6,372.0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9C57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,698.66 ± 6,807.98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319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,116.05 ± 4,528.4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705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266ABA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D92E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Beta-cryptoxanthin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57C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05.26 ± 610.13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315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92.40 ± 248.5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9C7B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49.75 ± 1,202.7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F9C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021</w:t>
            </w:r>
          </w:p>
        </w:tc>
      </w:tr>
      <w:tr w14:paraId="75C3C0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24EE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Lycopene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57C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,479.47 ± 8,793.72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81F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,695.76 ± 9,183.3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9FC8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,730.97 ± 7,245.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C3E0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007</w:t>
            </w:r>
          </w:p>
        </w:tc>
      </w:tr>
      <w:tr w14:paraId="7D06ED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3B78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Lutein+zeaxanthin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C3F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,764.40 ± 4,054.16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1C1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,879.11 ± 4,342.0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BE3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,367.44 ± 2,808.6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6D39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177292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6B5E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Thiamin(Vitamin B1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571F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.48 ± 0.74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2670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.52 ± 0.7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DE4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.34 ± 0.7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4A8A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1CDC05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CF02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Riboflavin(Vitamin B2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EEFB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.96 ± 1.1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F041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.03 ± 1.1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5F7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.74 ± 1.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C6D1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09C0B3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95D4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Niacin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758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2.65 ± 12.61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2CB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3.23 ± 12.49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BEBD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0.65 ± 12.8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2282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10D7EA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2D37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Vitamin B6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981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.94 ± 1.33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3C81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.98 ± 1.3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FE34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.79 ± 1.3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774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63552A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30A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Total folate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9110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81.07 ± 233.87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2B5A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95.54 ± 239.2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063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30.98 ± 206.8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E60F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207334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06C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Folic acid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CB8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66.34 ± 165.72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74F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72.30 ± 169.8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88D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45.71 ± 148.8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A0DD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292C0A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6E3D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Food folate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F130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14.77 ± 145.7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BB1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23.30 ± 151.0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DE03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85.25 ± 120.9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2D6E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1005AF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E98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Folate(DFE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858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97.50 ± 332.9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440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516.12 ± 340.08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1365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33.07 ± 298.2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E6A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249595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4136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Total choline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033D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14.84 ± 176.11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0AA6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20.16 ± 171.1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3D8F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96.44 ± 191.2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D8B9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6C1E00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003F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Vitamin B1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5D55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.74 ± 7.96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8D1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.87 ± 8.5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A50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.27 ± 5.3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887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2576A3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A0EA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Added vitamin B1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26E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95 ± 2.35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99C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.01 ± 2.4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E96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74 ± 2.0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662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76447C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9659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Vitamin C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951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83.23 ± 89.63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E39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85.57 ± 91.9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1E8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75.13 ± 80.8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6AE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003</w:t>
            </w:r>
          </w:p>
        </w:tc>
      </w:tr>
      <w:tr w14:paraId="6D9FAB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B58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Vitamin K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D036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28.23 ± 373.60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D3F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38.29 ± 416.6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E1A2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93.43 ± 143.1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5F3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4E65F2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D304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Calcium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A29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846.94 ± 496.98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E841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867.15 ± 494.75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1B58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776.99 ± 498.8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7E7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0DDEBC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D38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Phosphorus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EED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,237.55 ± 566.88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2D47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,271.40 ± 554.9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5EBE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,120.43 ± 592.2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1AD0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14C885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1123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Magnesium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D9B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86.41 ± 137.56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39D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95.77 ± 138.8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5D88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54.01 ± 127.8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CC9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62713E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3C4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Iron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DB70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4.03 ± 8.12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70A9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4.35 ± 8.1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EB8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2.91 ± 7.9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A5B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02A48F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32EC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Zinc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8F31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0.05 ± 5.92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815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0.31 ± 5.7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348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9.16 ± 6.4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CDA3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3FD724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B37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Copper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B5FD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.24 ± 1.33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6311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.28 ± 1.4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FFA3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.09 ± 0.8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B29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42107D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B1D1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Sodium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2536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,105.00 ± 1,436.38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73A9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,189.39 ± 1,420.0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7DD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,812.97 ± 1,455.5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B711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155C0F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8693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Potassium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3645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,575.39 ± 1,188.65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9EA3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,648.28 ± 1,182.99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4D43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,323.15 ± 1,174.7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F0B3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57AA13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B32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Selenium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6FF4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03.77 ± 60.86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D7AA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05.66 ± 58.05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68E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97.23 ± 69.3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729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79E0A8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C68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Caffeine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440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53.50 ± 177.47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5FF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62.82 ± 179.0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3A7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21.22 ± 168.2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FC25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4A2EB7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8FA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Theobromine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2CF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2.41 ± 79.24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0D6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4.46 ± 83.5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EAF1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5.34 ± 61.6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BBA1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53BD33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BA6C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Alcohol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EFC4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7.57 ± 21.22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4B9C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8.27 ± 21.4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2F0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5.13 ± 20.2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CD43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746237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CC1C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Moisture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F4A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,622.60 ± 1,232.44</w:t>
            </w:r>
          </w:p>
        </w:tc>
        <w:tc>
          <w:tcPr>
            <w:tcW w:w="204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43B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,720.35 ± 1,232.37</w:t>
            </w:r>
          </w:p>
        </w:tc>
        <w:tc>
          <w:tcPr>
            <w:tcW w:w="192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2C07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,284.32 ± 1,172.49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A77D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0.001</w:t>
            </w:r>
          </w:p>
        </w:tc>
      </w:tr>
      <w:tr w14:paraId="066FF0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1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5E5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Vitamin D (D2 + D3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a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, Mean ± SD</w:t>
            </w:r>
          </w:p>
        </w:tc>
        <w:tc>
          <w:tcPr>
            <w:tcW w:w="2044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E4A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.60 ± 5.14</w:t>
            </w:r>
          </w:p>
        </w:tc>
        <w:tc>
          <w:tcPr>
            <w:tcW w:w="2044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C57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.65 ± 5.27</w:t>
            </w:r>
          </w:p>
        </w:tc>
        <w:tc>
          <w:tcPr>
            <w:tcW w:w="1921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7B7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.42 ± 4.66</w:t>
            </w:r>
          </w:p>
        </w:tc>
        <w:tc>
          <w:tcPr>
            <w:tcW w:w="1181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CFA7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645</w:t>
            </w:r>
          </w:p>
        </w:tc>
      </w:tr>
      <w:tr w14:paraId="506C19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709" w:type="dxa"/>
            <w:gridSpan w:val="3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25B2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: Student t-test, b: Chi-square test, SD: standard deviation</w:t>
            </w:r>
          </w:p>
        </w:tc>
        <w:tc>
          <w:tcPr>
            <w:tcW w:w="1921" w:type="dxa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A04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9E14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</w:tbl>
    <w:p w14:paraId="72F83465">
      <w:pPr>
        <w:rPr>
          <w:rFonts w:ascii="Times New Roman" w:hAnsi="Times New Roman" w:cs="Times New Roman"/>
          <w:sz w:val="21"/>
          <w:szCs w:val="21"/>
        </w:rPr>
      </w:pPr>
    </w:p>
    <w:p w14:paraId="3F6DF411">
      <w:pPr>
        <w:rPr>
          <w:rFonts w:ascii="Times New Roman" w:hAnsi="Times New Roman" w:cs="Times New Roman"/>
          <w:sz w:val="21"/>
          <w:szCs w:val="21"/>
        </w:rPr>
      </w:pPr>
    </w:p>
    <w:p w14:paraId="0369FEC4">
      <w:pPr>
        <w:rPr>
          <w:rFonts w:ascii="Times New Roman" w:hAnsi="Times New Roman" w:cs="Times New Roman"/>
          <w:sz w:val="21"/>
          <w:szCs w:val="21"/>
        </w:rPr>
      </w:pPr>
    </w:p>
    <w:p w14:paraId="4F977E8C">
      <w:pPr>
        <w:rPr>
          <w:rFonts w:ascii="Times New Roman" w:hAnsi="Times New Roman" w:cs="Times New Roman"/>
          <w:sz w:val="21"/>
          <w:szCs w:val="21"/>
        </w:rPr>
      </w:pPr>
    </w:p>
    <w:p w14:paraId="684EBF54">
      <w:pPr>
        <w:rPr>
          <w:rFonts w:ascii="Times New Roman" w:hAnsi="Times New Roman" w:cs="Times New Roman"/>
          <w:sz w:val="21"/>
          <w:szCs w:val="21"/>
        </w:rPr>
      </w:pPr>
    </w:p>
    <w:sectPr>
      <w:type w:val="continuous"/>
      <w:pgSz w:w="11952" w:h="16848"/>
      <w:pgMar w:top="1440" w:right="1440" w:bottom="1440" w:left="1440" w:header="720" w:footer="720" w:gutter="72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Lucida Grande">
    <w:altName w:val="Courier New"/>
    <w:panose1 w:val="00000000000000000000"/>
    <w:charset w:val="00"/>
    <w:family w:val="auto"/>
    <w:pitch w:val="default"/>
    <w:sig w:usb0="00000000" w:usb1="00000000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189E"/>
    <w:rsid w:val="0005189E"/>
    <w:rsid w:val="00084885"/>
    <w:rsid w:val="000952AF"/>
    <w:rsid w:val="000E1356"/>
    <w:rsid w:val="000F0C39"/>
    <w:rsid w:val="00131AFF"/>
    <w:rsid w:val="001712FB"/>
    <w:rsid w:val="001A19F0"/>
    <w:rsid w:val="00214D9E"/>
    <w:rsid w:val="002C35C2"/>
    <w:rsid w:val="002C6CF2"/>
    <w:rsid w:val="003C32AE"/>
    <w:rsid w:val="003C47E2"/>
    <w:rsid w:val="003C7425"/>
    <w:rsid w:val="0042072C"/>
    <w:rsid w:val="004B47E0"/>
    <w:rsid w:val="004E1288"/>
    <w:rsid w:val="0056192F"/>
    <w:rsid w:val="00596BE3"/>
    <w:rsid w:val="005C605C"/>
    <w:rsid w:val="005D5B34"/>
    <w:rsid w:val="005F6050"/>
    <w:rsid w:val="005F79A2"/>
    <w:rsid w:val="00606D2F"/>
    <w:rsid w:val="006A2399"/>
    <w:rsid w:val="006C3358"/>
    <w:rsid w:val="007768EA"/>
    <w:rsid w:val="007E0DEB"/>
    <w:rsid w:val="007E47DF"/>
    <w:rsid w:val="00812475"/>
    <w:rsid w:val="008130FD"/>
    <w:rsid w:val="008946EA"/>
    <w:rsid w:val="008B7C3D"/>
    <w:rsid w:val="008C24E1"/>
    <w:rsid w:val="008C292E"/>
    <w:rsid w:val="008F3197"/>
    <w:rsid w:val="008F71B1"/>
    <w:rsid w:val="00932CA2"/>
    <w:rsid w:val="00947FEB"/>
    <w:rsid w:val="009A69B6"/>
    <w:rsid w:val="009F6CE3"/>
    <w:rsid w:val="00A20F90"/>
    <w:rsid w:val="00AB59D3"/>
    <w:rsid w:val="00B53BE8"/>
    <w:rsid w:val="00B548B3"/>
    <w:rsid w:val="00BD6DA4"/>
    <w:rsid w:val="00C01339"/>
    <w:rsid w:val="00C0705C"/>
    <w:rsid w:val="00C931B1"/>
    <w:rsid w:val="00D24E64"/>
    <w:rsid w:val="00D4533C"/>
    <w:rsid w:val="00D55AAE"/>
    <w:rsid w:val="00D81606"/>
    <w:rsid w:val="00D82B83"/>
    <w:rsid w:val="00DE0C7F"/>
    <w:rsid w:val="00DE2216"/>
    <w:rsid w:val="00DF1AFD"/>
    <w:rsid w:val="00E22AA7"/>
    <w:rsid w:val="00E60CDD"/>
    <w:rsid w:val="00EA7321"/>
    <w:rsid w:val="00F329AE"/>
    <w:rsid w:val="00F342FE"/>
    <w:rsid w:val="00F53A8E"/>
    <w:rsid w:val="00F90875"/>
    <w:rsid w:val="00FB761E"/>
    <w:rsid w:val="3C5439BD"/>
    <w:rsid w:val="5CA5611B"/>
    <w:rsid w:val="7CED4BFA"/>
    <w:rsid w:val="7D8D5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3">
    <w:name w:val="Default Paragraph Font"/>
    <w:semiHidden/>
    <w:unhideWhenUsed/>
    <w:qFormat/>
    <w:uiPriority w:val="1"/>
  </w:style>
  <w:style w:type="table" w:default="1" w:styleId="1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2"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footer"/>
    <w:basedOn w:val="1"/>
    <w:link w:val="27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7">
    <w:name w:val="header"/>
    <w:basedOn w:val="1"/>
    <w:link w:val="2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toc 1"/>
    <w:basedOn w:val="1"/>
    <w:next w:val="1"/>
    <w:autoRedefine/>
    <w:unhideWhenUsed/>
    <w:qFormat/>
    <w:uiPriority w:val="39"/>
    <w:pPr>
      <w:spacing w:after="100"/>
    </w:pPr>
  </w:style>
  <w:style w:type="paragraph" w:styleId="9">
    <w:name w:val="toc 2"/>
    <w:basedOn w:val="1"/>
    <w:next w:val="1"/>
    <w:autoRedefine/>
    <w:unhideWhenUsed/>
    <w:qFormat/>
    <w:uiPriority w:val="39"/>
    <w:pPr>
      <w:spacing w:after="100"/>
      <w:ind w:left="240"/>
    </w:pPr>
  </w:style>
  <w:style w:type="table" w:styleId="11">
    <w:name w:val="Table Professional"/>
    <w:basedOn w:val="10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2">
    <w:name w:val="Light List Accent 2"/>
    <w:basedOn w:val="10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4">
    <w:name w:val="要点1"/>
    <w:basedOn w:val="13"/>
    <w:qFormat/>
    <w:uiPriority w:val="1"/>
    <w:rPr>
      <w:b/>
    </w:rPr>
  </w:style>
  <w:style w:type="paragraph" w:customStyle="1" w:styleId="15">
    <w:name w:val="centered"/>
    <w:basedOn w:val="1"/>
    <w:qFormat/>
    <w:uiPriority w:val="0"/>
    <w:pPr>
      <w:jc w:val="center"/>
    </w:pPr>
  </w:style>
  <w:style w:type="table" w:customStyle="1" w:styleId="16">
    <w:name w:val="table_template"/>
    <w:basedOn w:val="10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7">
    <w:name w:val="标题 1 字符"/>
    <w:basedOn w:val="13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8">
    <w:name w:val="标题 2 字符"/>
    <w:basedOn w:val="13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9">
    <w:name w:val="标题 3 字符"/>
    <w:basedOn w:val="13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20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21">
    <w:name w:val="Table Caption"/>
    <w:basedOn w:val="20"/>
    <w:qFormat/>
    <w:uiPriority w:val="0"/>
  </w:style>
  <w:style w:type="character" w:customStyle="1" w:styleId="22">
    <w:name w:val="批注框文本 字符"/>
    <w:basedOn w:val="13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3">
    <w:name w:val="reference_id"/>
    <w:basedOn w:val="13"/>
    <w:qFormat/>
    <w:uiPriority w:val="1"/>
    <w:rPr>
      <w:vertAlign w:val="superscript"/>
    </w:rPr>
  </w:style>
  <w:style w:type="paragraph" w:customStyle="1" w:styleId="24">
    <w:name w:val="graphic title"/>
    <w:basedOn w:val="20"/>
    <w:next w:val="1"/>
    <w:qFormat/>
    <w:uiPriority w:val="0"/>
  </w:style>
  <w:style w:type="paragraph" w:customStyle="1" w:styleId="25">
    <w:name w:val="table title"/>
    <w:basedOn w:val="21"/>
    <w:next w:val="1"/>
    <w:qFormat/>
    <w:uiPriority w:val="0"/>
  </w:style>
  <w:style w:type="character" w:customStyle="1" w:styleId="26">
    <w:name w:val="页眉 字符"/>
    <w:basedOn w:val="13"/>
    <w:link w:val="7"/>
    <w:qFormat/>
    <w:uiPriority w:val="99"/>
    <w:rPr>
      <w:sz w:val="18"/>
      <w:szCs w:val="18"/>
    </w:rPr>
  </w:style>
  <w:style w:type="character" w:customStyle="1" w:styleId="27">
    <w:name w:val="页脚 字符"/>
    <w:basedOn w:val="13"/>
    <w:link w:val="6"/>
    <w:qFormat/>
    <w:uiPriority w:val="99"/>
    <w:rPr>
      <w:sz w:val="18"/>
      <w:szCs w:val="18"/>
    </w:rPr>
  </w:style>
  <w:style w:type="character" w:customStyle="1" w:styleId="28">
    <w:name w:val="cl-f25d9402"/>
    <w:basedOn w:val="13"/>
    <w:qFormat/>
    <w:uiPriority w:val="0"/>
  </w:style>
  <w:style w:type="character" w:customStyle="1" w:styleId="29">
    <w:name w:val="cl-b908f0f2"/>
    <w:basedOn w:val="13"/>
    <w:qFormat/>
    <w:uiPriority w:val="0"/>
  </w:style>
  <w:style w:type="character" w:customStyle="1" w:styleId="30">
    <w:name w:val="cl-2bb9a7c2"/>
    <w:basedOn w:val="13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1862</Words>
  <Characters>8368</Characters>
  <Lines>36</Lines>
  <Paragraphs>10</Paragraphs>
  <TotalTime>3</TotalTime>
  <ScaleCrop>false</ScaleCrop>
  <LinksUpToDate>false</LinksUpToDate>
  <CharactersWithSpaces>9542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6T04:01:00Z</dcterms:created>
  <dc:creator>晖 江</dc:creator>
  <cp:lastModifiedBy>kate</cp:lastModifiedBy>
  <dcterms:modified xsi:type="dcterms:W3CDTF">2025-12-22T16:58:39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WM1NmI5MzQ0NmVmMzc0NjVlODlmMjJmYjc5NDFmMTIiLCJ1c2VySWQiOiIyMDQwNDY2ODgifQ==</vt:lpwstr>
  </property>
  <property fmtid="{D5CDD505-2E9C-101B-9397-08002B2CF9AE}" pid="3" name="KSOProductBuildVer">
    <vt:lpwstr>2052-12.1.0.24034</vt:lpwstr>
  </property>
  <property fmtid="{D5CDD505-2E9C-101B-9397-08002B2CF9AE}" pid="4" name="ICV">
    <vt:lpwstr>B800E2F3F38045E0B774544A1D7951D7_13</vt:lpwstr>
  </property>
</Properties>
</file>